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08AED2" w14:textId="106D29B8" w:rsidR="00437364" w:rsidRPr="009111E6" w:rsidRDefault="009111E6" w:rsidP="0043736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1: </w:t>
      </w:r>
      <w:r w:rsidR="00437364" w:rsidRPr="009111E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437364" w:rsidRPr="009111E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1. </w:t>
      </w:r>
      <w:r w:rsidR="00437364" w:rsidRPr="009111E6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Dirofilaria immitis </w:t>
      </w:r>
      <w:r w:rsidR="00437364" w:rsidRPr="009111E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ntibody positive samples in cats identifi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1"/>
        <w:gridCol w:w="1398"/>
        <w:gridCol w:w="1248"/>
        <w:gridCol w:w="3003"/>
        <w:gridCol w:w="1099"/>
      </w:tblGrid>
      <w:tr w:rsidR="009111E6" w:rsidRPr="009111E6" w14:paraId="68B94D59" w14:textId="77777777" w:rsidTr="005D6025">
        <w:trPr>
          <w:trHeight w:val="257"/>
        </w:trPr>
        <w:tc>
          <w:tcPr>
            <w:tcW w:w="1721" w:type="dxa"/>
            <w:shd w:val="clear" w:color="auto" w:fill="FFFFFF" w:themeFill="background1"/>
          </w:tcPr>
          <w:p w14:paraId="29277CE4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111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ate of sample submission</w:t>
            </w:r>
          </w:p>
        </w:tc>
        <w:tc>
          <w:tcPr>
            <w:tcW w:w="1398" w:type="dxa"/>
            <w:shd w:val="clear" w:color="auto" w:fill="FFFFFF" w:themeFill="background1"/>
          </w:tcPr>
          <w:p w14:paraId="6AEEFF0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111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ge (year)</w:t>
            </w:r>
          </w:p>
        </w:tc>
        <w:tc>
          <w:tcPr>
            <w:tcW w:w="1248" w:type="dxa"/>
            <w:shd w:val="clear" w:color="auto" w:fill="FFFFFF" w:themeFill="background1"/>
          </w:tcPr>
          <w:p w14:paraId="6DBBC02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111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3003" w:type="dxa"/>
            <w:shd w:val="clear" w:color="auto" w:fill="FFFFFF" w:themeFill="background1"/>
          </w:tcPr>
          <w:p w14:paraId="56C8ADE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111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reed</w:t>
            </w:r>
          </w:p>
        </w:tc>
        <w:tc>
          <w:tcPr>
            <w:tcW w:w="1099" w:type="dxa"/>
            <w:shd w:val="clear" w:color="auto" w:fill="FFFFFF" w:themeFill="background1"/>
          </w:tcPr>
          <w:p w14:paraId="6BC4673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9111E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tate</w:t>
            </w:r>
          </w:p>
        </w:tc>
      </w:tr>
      <w:tr w:rsidR="009111E6" w:rsidRPr="009111E6" w14:paraId="4021D610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27D9468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8/22/2017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55741BF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6261818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51B438F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Sphynx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09F9684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NV</w:t>
            </w:r>
          </w:p>
        </w:tc>
      </w:tr>
      <w:tr w:rsidR="009111E6" w:rsidRPr="009111E6" w14:paraId="2937CF28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6D1E0A1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0/16/2018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3475EBD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2AE6A9D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6E0EA98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438A3C4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OH</w:t>
            </w:r>
          </w:p>
        </w:tc>
      </w:tr>
      <w:tr w:rsidR="009111E6" w:rsidRPr="009111E6" w14:paraId="39A86C4F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5D12F710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2/06/2018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3B9D103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1384851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5DF2C58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458FD342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OH</w:t>
            </w:r>
          </w:p>
        </w:tc>
      </w:tr>
      <w:tr w:rsidR="009111E6" w:rsidRPr="009111E6" w14:paraId="1FDEC01B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0D4FEAA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2/12/2018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4DEA5F0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 xml:space="preserve">19 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334CCFF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24D2D53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474AE92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LA</w:t>
            </w:r>
          </w:p>
        </w:tc>
      </w:tr>
      <w:tr w:rsidR="009111E6" w:rsidRPr="009111E6" w14:paraId="3E1E705D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3F7C7DD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1/11/2019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25F547A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4DCA8644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6D8DCC2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73DE9C48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</w:tr>
      <w:tr w:rsidR="009111E6" w:rsidRPr="009111E6" w14:paraId="1CAD8DC8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30C98384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3/06/2019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3DC72FB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1D7EC512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235AF67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73AF070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S</w:t>
            </w:r>
          </w:p>
        </w:tc>
      </w:tr>
      <w:tr w:rsidR="009111E6" w:rsidRPr="009111E6" w14:paraId="2D51BB2B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4924FD6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3/22/2019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2B1A7120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3072932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3683C6F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7874A102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TN</w:t>
            </w:r>
          </w:p>
        </w:tc>
      </w:tr>
      <w:tr w:rsidR="009111E6" w:rsidRPr="009111E6" w14:paraId="775BC7F2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33863AC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3/26/2019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3F89120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0885391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79EBD0B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Long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66B2E082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GA</w:t>
            </w:r>
          </w:p>
        </w:tc>
      </w:tr>
      <w:tr w:rsidR="009111E6" w:rsidRPr="009111E6" w14:paraId="2A695C92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17127E4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4/04/2019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3B8280D2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1894BFC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1D8DCD5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640B8E92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L</w:t>
            </w:r>
          </w:p>
        </w:tc>
      </w:tr>
      <w:tr w:rsidR="009111E6" w:rsidRPr="009111E6" w14:paraId="335CD651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2711053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5/09/2019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5302B17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295F77A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4E7D1AF4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307FD6B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AL</w:t>
            </w:r>
          </w:p>
        </w:tc>
      </w:tr>
      <w:tr w:rsidR="009111E6" w:rsidRPr="009111E6" w14:paraId="264040F5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0B969ED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5/24/2019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2C598264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00EC04B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797D4714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561CB45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OR</w:t>
            </w:r>
          </w:p>
        </w:tc>
      </w:tr>
      <w:tr w:rsidR="009111E6" w:rsidRPr="009111E6" w14:paraId="4C3324B8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0A08C36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7/09/2019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0D3E374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26DBF40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5F2DFB8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02171FF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GA</w:t>
            </w:r>
          </w:p>
        </w:tc>
      </w:tr>
      <w:tr w:rsidR="009111E6" w:rsidRPr="009111E6" w14:paraId="45A27ED2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611491B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8/16/2019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6D2624E4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6B6226C0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2F75918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4C5DCD8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I</w:t>
            </w:r>
          </w:p>
        </w:tc>
      </w:tr>
      <w:tr w:rsidR="009111E6" w:rsidRPr="009111E6" w14:paraId="3719A445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05E822C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2/31/2019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358AA94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238D984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0A16F90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2E5CBF0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IL</w:t>
            </w:r>
          </w:p>
        </w:tc>
      </w:tr>
      <w:tr w:rsidR="009111E6" w:rsidRPr="009111E6" w14:paraId="77065877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6DBFC96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6/18/2020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719E423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5F5E409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3DE1E01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1D5F95E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HI</w:t>
            </w:r>
          </w:p>
        </w:tc>
      </w:tr>
      <w:tr w:rsidR="009111E6" w:rsidRPr="009111E6" w14:paraId="18D38EAB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497CCB1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6/22/2020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5388D10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42C6F96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665B407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55C59AE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LA</w:t>
            </w:r>
          </w:p>
        </w:tc>
      </w:tr>
      <w:tr w:rsidR="009111E6" w:rsidRPr="009111E6" w14:paraId="674638B5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0715034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6/30/2020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4C2C57E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5C34CB80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706FC922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eastAsia="Times New Roman" w:hAnsi="Times New Roman" w:cs="Times New Roman"/>
                <w:color w:val="000000" w:themeColor="text1"/>
              </w:rPr>
              <w:t>Domestic Medium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0B84232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TX</w:t>
            </w:r>
          </w:p>
        </w:tc>
      </w:tr>
      <w:tr w:rsidR="009111E6" w:rsidRPr="009111E6" w14:paraId="09A9758C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0BFA5CE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7/17/2020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1ECB125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6F8C4AB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741AE22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Sphynx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46641C9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WA</w:t>
            </w:r>
          </w:p>
        </w:tc>
      </w:tr>
      <w:tr w:rsidR="009111E6" w:rsidRPr="009111E6" w14:paraId="02228A4F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450F212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8/03/2020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7078805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59E10810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28FF21F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5EC68D2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SC</w:t>
            </w:r>
          </w:p>
        </w:tc>
      </w:tr>
      <w:tr w:rsidR="009111E6" w:rsidRPr="009111E6" w14:paraId="3E149933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0220AA7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8/04/2020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3A37EEF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0ED888B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2401D61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757FACC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</w:tr>
      <w:tr w:rsidR="009111E6" w:rsidRPr="009111E6" w14:paraId="0F613CA5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37460ED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8/05/2020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15B5569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68C7563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4244404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British Long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4F62764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WA</w:t>
            </w:r>
          </w:p>
        </w:tc>
      </w:tr>
      <w:tr w:rsidR="009111E6" w:rsidRPr="009111E6" w14:paraId="7643AAE6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2060432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8/21/2020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27FD3EB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395C66A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28DBAD0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Long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0E8A9A0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L</w:t>
            </w:r>
          </w:p>
        </w:tc>
      </w:tr>
      <w:tr w:rsidR="009111E6" w:rsidRPr="009111E6" w14:paraId="0B9A036F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1D0027C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9/02/2020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2A02B84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4563BA4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1DEF259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7A82EBB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HI</w:t>
            </w:r>
          </w:p>
        </w:tc>
      </w:tr>
      <w:tr w:rsidR="009111E6" w:rsidRPr="009111E6" w14:paraId="05F5D23D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2E826A1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9/10/2020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5C2D4AC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509B6EC4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75F53C4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5C1753C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WI</w:t>
            </w:r>
          </w:p>
        </w:tc>
      </w:tr>
      <w:tr w:rsidR="009111E6" w:rsidRPr="009111E6" w14:paraId="00142496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428F129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9/11/2020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05C875E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765F28D4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3BAE430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Ragdoll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274E40A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</w:tr>
      <w:tr w:rsidR="009111E6" w:rsidRPr="009111E6" w14:paraId="48859BDB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1FCC4C0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9/15/2020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7B8CC76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62CBEB94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4419692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1DE3D59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L</w:t>
            </w:r>
          </w:p>
        </w:tc>
      </w:tr>
      <w:tr w:rsidR="009111E6" w:rsidRPr="009111E6" w14:paraId="5DD09908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48B8FB8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1/16/2020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7B960AC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4628A952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20F482A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5F44648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UT</w:t>
            </w:r>
          </w:p>
        </w:tc>
      </w:tr>
      <w:tr w:rsidR="009111E6" w:rsidRPr="009111E6" w14:paraId="5D0DB9DA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268B9E8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1/17/2020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554D539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128DC58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63E0239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28C307C4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IN</w:t>
            </w:r>
          </w:p>
        </w:tc>
      </w:tr>
      <w:tr w:rsidR="009111E6" w:rsidRPr="009111E6" w14:paraId="1DB7C269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729FBD4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1/05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752C576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41210C50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2BE23E7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218245A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GA</w:t>
            </w:r>
          </w:p>
        </w:tc>
      </w:tr>
      <w:tr w:rsidR="009111E6" w:rsidRPr="009111E6" w14:paraId="3570EC91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2DA9F15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1/20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6B9C5D1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68ACF87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4EC4489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Long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5B21A98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IL</w:t>
            </w:r>
          </w:p>
        </w:tc>
      </w:tr>
      <w:tr w:rsidR="009111E6" w:rsidRPr="009111E6" w14:paraId="41EC6462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483058A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1/21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01C6FB88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49AC4E9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72501448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0526F0B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PA</w:t>
            </w:r>
          </w:p>
        </w:tc>
      </w:tr>
      <w:tr w:rsidR="009111E6" w:rsidRPr="009111E6" w14:paraId="1C6801B6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24D3D24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2/01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6D36BCF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67FD35E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78092898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126734F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HI</w:t>
            </w:r>
          </w:p>
        </w:tc>
      </w:tr>
      <w:tr w:rsidR="009111E6" w:rsidRPr="009111E6" w14:paraId="357813B8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5D166102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2/19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3E9464E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5DF0410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64FB38C0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14BD191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NY</w:t>
            </w:r>
          </w:p>
        </w:tc>
      </w:tr>
      <w:tr w:rsidR="009111E6" w:rsidRPr="009111E6" w14:paraId="68B7066B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5A99528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2/23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47011430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0F703FE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6050E2F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1A206B0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AL</w:t>
            </w:r>
          </w:p>
        </w:tc>
      </w:tr>
      <w:tr w:rsidR="009111E6" w:rsidRPr="009111E6" w14:paraId="5C5174E2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507E220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3/02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11EBE9E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2279968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2D901DF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Medium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0CDB838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</w:t>
            </w:r>
          </w:p>
        </w:tc>
      </w:tr>
      <w:tr w:rsidR="009111E6" w:rsidRPr="009111E6" w14:paraId="0A5F7FF3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3BFDEDB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3/02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1794BF9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4086322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77400F5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British Short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6F9A37E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NY</w:t>
            </w:r>
          </w:p>
        </w:tc>
      </w:tr>
      <w:tr w:rsidR="009111E6" w:rsidRPr="009111E6" w14:paraId="59D73B5B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0CBC377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3/30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2BA88DD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7C5596F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7A8D6E3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Ragdoll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1ECA818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AL</w:t>
            </w:r>
          </w:p>
        </w:tc>
      </w:tr>
      <w:tr w:rsidR="009111E6" w:rsidRPr="009111E6" w14:paraId="7766CF0E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310CF7D0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4/02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598BB3A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5F78571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26B1575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Sphynx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7C70332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AR</w:t>
            </w:r>
          </w:p>
        </w:tc>
      </w:tr>
      <w:tr w:rsidR="009111E6" w:rsidRPr="009111E6" w14:paraId="63ACF950" w14:textId="77777777" w:rsidTr="005D6025">
        <w:trPr>
          <w:trHeight w:val="220"/>
        </w:trPr>
        <w:tc>
          <w:tcPr>
            <w:tcW w:w="1721" w:type="dxa"/>
            <w:shd w:val="clear" w:color="auto" w:fill="FFFFFF" w:themeFill="background1"/>
            <w:vAlign w:val="bottom"/>
          </w:tcPr>
          <w:p w14:paraId="3E224A5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4/14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448AC7F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1B2733B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49F6CDA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Long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1C3CCDB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AL</w:t>
            </w:r>
          </w:p>
        </w:tc>
      </w:tr>
      <w:tr w:rsidR="009111E6" w:rsidRPr="009111E6" w14:paraId="24C79F02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7DE55A5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5/21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62C875A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3F558538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4EE4861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2FF9FF6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TN</w:t>
            </w:r>
          </w:p>
        </w:tc>
      </w:tr>
      <w:tr w:rsidR="009111E6" w:rsidRPr="009111E6" w14:paraId="5906DB72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192BD6F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6/07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41E3516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48B767D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3F17612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Siamese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7EF6B190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CA</w:t>
            </w:r>
          </w:p>
        </w:tc>
      </w:tr>
      <w:tr w:rsidR="009111E6" w:rsidRPr="009111E6" w14:paraId="7422A7D7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771D813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6/22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41F4501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54B236A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53E8C2B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Sphynx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2383034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CA</w:t>
            </w:r>
          </w:p>
        </w:tc>
      </w:tr>
      <w:tr w:rsidR="009111E6" w:rsidRPr="009111E6" w14:paraId="12AE4AF6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708DE182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6/29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0E11228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42674B7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0FC7290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Scottish Fold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667E346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VA</w:t>
            </w:r>
          </w:p>
        </w:tc>
      </w:tr>
      <w:tr w:rsidR="009111E6" w:rsidRPr="009111E6" w14:paraId="0ADE20A4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437E818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6/29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673C00C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03F7430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3FD3A190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Scottish Fold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34E9DD5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NY</w:t>
            </w:r>
          </w:p>
        </w:tc>
      </w:tr>
      <w:tr w:rsidR="009111E6" w:rsidRPr="009111E6" w14:paraId="3FED36C1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0696DD9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7/02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64C0A60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4DAF2EA4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549D355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2E1392A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CA</w:t>
            </w:r>
          </w:p>
        </w:tc>
      </w:tr>
      <w:tr w:rsidR="009111E6" w:rsidRPr="009111E6" w14:paraId="3EADDC66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0A5A6528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7/02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48E7573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6E0AC9B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2EE8D29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34E48AC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CA</w:t>
            </w:r>
          </w:p>
        </w:tc>
      </w:tr>
      <w:tr w:rsidR="009111E6" w:rsidRPr="009111E6" w14:paraId="133836B2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2EED0D8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7/26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572D7B3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06DBDDA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3BD2CA6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Long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20AC7604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HI</w:t>
            </w:r>
          </w:p>
        </w:tc>
      </w:tr>
      <w:tr w:rsidR="009111E6" w:rsidRPr="009111E6" w14:paraId="27291225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6E9709D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8/27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3360E894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27C7323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1FDEF1A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Long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46EA576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GA</w:t>
            </w:r>
          </w:p>
        </w:tc>
      </w:tr>
      <w:tr w:rsidR="009111E6" w:rsidRPr="009111E6" w14:paraId="32A4C168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6DA9E098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8/31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291A082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66B881F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4F5F800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1DBE8FF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CA</w:t>
            </w:r>
          </w:p>
        </w:tc>
      </w:tr>
      <w:tr w:rsidR="009111E6" w:rsidRPr="009111E6" w14:paraId="1B9AF7AC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759C76B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9/08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0E84273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7EE090C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081F773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3A2E41B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CT</w:t>
            </w:r>
          </w:p>
        </w:tc>
      </w:tr>
      <w:tr w:rsidR="009111E6" w:rsidRPr="009111E6" w14:paraId="666C357C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231C493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9/09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0F30B020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59E16E80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38590B2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4B0DAB2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</w:tr>
      <w:tr w:rsidR="009111E6" w:rsidRPr="009111E6" w14:paraId="1E2F0A76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604CBDF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9/22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7B20D0D2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34F8008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2939E93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2DB54544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NY</w:t>
            </w:r>
          </w:p>
        </w:tc>
      </w:tr>
      <w:tr w:rsidR="009111E6" w:rsidRPr="009111E6" w14:paraId="59899C9B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0DB112A8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9/30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5D257CF0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0236EF1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107EE80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6F98F20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L</w:t>
            </w:r>
          </w:p>
        </w:tc>
      </w:tr>
      <w:tr w:rsidR="009111E6" w:rsidRPr="009111E6" w14:paraId="057F5717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0F49CAA4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0/01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1CEFB160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3274616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35C988B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0F8F3F62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GA</w:t>
            </w:r>
          </w:p>
        </w:tc>
      </w:tr>
      <w:tr w:rsidR="009111E6" w:rsidRPr="009111E6" w14:paraId="3935716A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013CC19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1/02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12DB3BC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7F905804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5F8D954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55A51578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NY</w:t>
            </w:r>
          </w:p>
        </w:tc>
      </w:tr>
      <w:tr w:rsidR="009111E6" w:rsidRPr="009111E6" w14:paraId="77827EBC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524CBAA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1/04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64A1C65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2D43462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08E84A9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Persian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52829B0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CA</w:t>
            </w:r>
          </w:p>
        </w:tc>
      </w:tr>
      <w:tr w:rsidR="009111E6" w:rsidRPr="009111E6" w14:paraId="2DCF8D66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6444E3A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1/19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41DEC3D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1A0C6CE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69BA59D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Ragdoll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2D15865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CA</w:t>
            </w:r>
          </w:p>
        </w:tc>
      </w:tr>
      <w:tr w:rsidR="009111E6" w:rsidRPr="009111E6" w14:paraId="3D2133E9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0E705B1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1/26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0762934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6BB937E0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3BA17CD8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British Short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3D3F36A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NY</w:t>
            </w:r>
          </w:p>
        </w:tc>
      </w:tr>
      <w:tr w:rsidR="009111E6" w:rsidRPr="009111E6" w14:paraId="579038E1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3DD139C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1/30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1EA3443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787DBF0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0B16A52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Calico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7ECB47D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</w:tr>
      <w:tr w:rsidR="009111E6" w:rsidRPr="009111E6" w14:paraId="3B5FBF36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52E3030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2/02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69F8F87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0F60D8E8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116DF06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41AD95F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</w:t>
            </w:r>
          </w:p>
        </w:tc>
      </w:tr>
      <w:tr w:rsidR="009111E6" w:rsidRPr="009111E6" w14:paraId="5A36115A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63374C3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2/03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5B73AC6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7FA9BDC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2DE1D39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4B7ECAC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CA</w:t>
            </w:r>
          </w:p>
        </w:tc>
      </w:tr>
      <w:tr w:rsidR="009111E6" w:rsidRPr="009111E6" w14:paraId="02BC5036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67449A7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2/09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4DE688D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201D8AF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2869B35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Tabby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7A113F74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AZ</w:t>
            </w:r>
          </w:p>
        </w:tc>
      </w:tr>
      <w:tr w:rsidR="009111E6" w:rsidRPr="009111E6" w14:paraId="3A8A52A3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0D5DDFE4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2/28/2021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6562F11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1FC8DAB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777BC85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62C1A95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OH</w:t>
            </w:r>
          </w:p>
        </w:tc>
      </w:tr>
      <w:tr w:rsidR="009111E6" w:rsidRPr="009111E6" w14:paraId="1C70D063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6790FD7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1/07/2022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4059D98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51FA516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0B11BBF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Persian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426449D2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CA</w:t>
            </w:r>
          </w:p>
        </w:tc>
      </w:tr>
      <w:tr w:rsidR="009111E6" w:rsidRPr="009111E6" w14:paraId="6C7C4C91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2EF72A4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1/31/2022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5B1E989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3FD204FF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7716806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Siamese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3549D4F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NY</w:t>
            </w:r>
          </w:p>
        </w:tc>
      </w:tr>
      <w:tr w:rsidR="009111E6" w:rsidRPr="009111E6" w14:paraId="145A8B03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77923708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2/09/2022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3F561E8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65DDD4D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0A3A437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783B41D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CA</w:t>
            </w:r>
          </w:p>
        </w:tc>
      </w:tr>
      <w:tr w:rsidR="009111E6" w:rsidRPr="009111E6" w14:paraId="48634DD1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7093AFC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2/22/2022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6CCA6BC2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2C94DA0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657C1AD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651DEEE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WA</w:t>
            </w:r>
          </w:p>
        </w:tc>
      </w:tr>
      <w:tr w:rsidR="009111E6" w:rsidRPr="009111E6" w14:paraId="1A5E2635" w14:textId="77777777" w:rsidTr="005D6025">
        <w:trPr>
          <w:trHeight w:val="313"/>
        </w:trPr>
        <w:tc>
          <w:tcPr>
            <w:tcW w:w="1721" w:type="dxa"/>
            <w:shd w:val="clear" w:color="auto" w:fill="FFFFFF" w:themeFill="background1"/>
            <w:vAlign w:val="bottom"/>
          </w:tcPr>
          <w:p w14:paraId="24AD175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2/25/2022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1F65BC0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1CEB145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0177FF2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Long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738397A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CA</w:t>
            </w:r>
          </w:p>
        </w:tc>
      </w:tr>
      <w:tr w:rsidR="009111E6" w:rsidRPr="009111E6" w14:paraId="63355662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28EC8F5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2/28/2022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1644503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55C5B2E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1C6E3EB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British Short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4C689552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AL</w:t>
            </w:r>
          </w:p>
        </w:tc>
      </w:tr>
      <w:tr w:rsidR="009111E6" w:rsidRPr="009111E6" w14:paraId="77EADA76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103FE783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3/16/2022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7EA1545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0E2E9AC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2CF57FA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612F8AC0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VA</w:t>
            </w:r>
          </w:p>
        </w:tc>
      </w:tr>
      <w:tr w:rsidR="009111E6" w:rsidRPr="009111E6" w14:paraId="32AB61E2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07CBE498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3/24/2022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340D5B4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7F73BE9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16643E44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1EB57738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AL</w:t>
            </w:r>
          </w:p>
        </w:tc>
      </w:tr>
      <w:tr w:rsidR="009111E6" w:rsidRPr="009111E6" w14:paraId="5AD63E34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73D6D9F7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4/18/2022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1474C1C8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5E3AE29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1414430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685D3564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GA</w:t>
            </w:r>
          </w:p>
        </w:tc>
      </w:tr>
      <w:tr w:rsidR="009111E6" w:rsidRPr="009111E6" w14:paraId="48204BFE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681D3AE9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4/20/2022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4469FDA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3135811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6CA5D50C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30EB2612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NC</w:t>
            </w:r>
          </w:p>
        </w:tc>
      </w:tr>
      <w:tr w:rsidR="009111E6" w:rsidRPr="009111E6" w14:paraId="713F8E0F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1A1025B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4/22/2022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7884B50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1621A09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2319980B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Siamese Mix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27EAAEC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CA</w:t>
            </w:r>
          </w:p>
        </w:tc>
        <w:bookmarkStart w:id="0" w:name="_GoBack"/>
        <w:bookmarkEnd w:id="0"/>
      </w:tr>
      <w:tr w:rsidR="009111E6" w:rsidRPr="009111E6" w14:paraId="221343EB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2E39D521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4/24/2022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7BB21A3E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7AA5B2C2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41C7AE98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2481C94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VA</w:t>
            </w:r>
          </w:p>
        </w:tc>
      </w:tr>
      <w:tr w:rsidR="009111E6" w:rsidRPr="009111E6" w14:paraId="653028DC" w14:textId="77777777" w:rsidTr="005D6025">
        <w:trPr>
          <w:trHeight w:val="308"/>
        </w:trPr>
        <w:tc>
          <w:tcPr>
            <w:tcW w:w="1721" w:type="dxa"/>
            <w:shd w:val="clear" w:color="auto" w:fill="FFFFFF" w:themeFill="background1"/>
            <w:vAlign w:val="bottom"/>
          </w:tcPr>
          <w:p w14:paraId="58215EC5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04/26/2022</w:t>
            </w:r>
          </w:p>
        </w:tc>
        <w:tc>
          <w:tcPr>
            <w:tcW w:w="1398" w:type="dxa"/>
            <w:shd w:val="clear" w:color="auto" w:fill="FFFFFF" w:themeFill="background1"/>
            <w:vAlign w:val="bottom"/>
          </w:tcPr>
          <w:p w14:paraId="133D8196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48" w:type="dxa"/>
            <w:shd w:val="clear" w:color="auto" w:fill="FFFFFF" w:themeFill="background1"/>
            <w:vAlign w:val="bottom"/>
          </w:tcPr>
          <w:p w14:paraId="39A11F0D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003" w:type="dxa"/>
            <w:shd w:val="clear" w:color="auto" w:fill="FFFFFF" w:themeFill="background1"/>
            <w:vAlign w:val="bottom"/>
          </w:tcPr>
          <w:p w14:paraId="7530FB1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Domestic Short Hair</w:t>
            </w:r>
          </w:p>
        </w:tc>
        <w:tc>
          <w:tcPr>
            <w:tcW w:w="1099" w:type="dxa"/>
            <w:shd w:val="clear" w:color="auto" w:fill="FFFFFF" w:themeFill="background1"/>
            <w:vAlign w:val="bottom"/>
          </w:tcPr>
          <w:p w14:paraId="731E1C4A" w14:textId="77777777" w:rsidR="00437364" w:rsidRPr="009111E6" w:rsidRDefault="00437364" w:rsidP="005D60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9111E6">
              <w:rPr>
                <w:rFonts w:ascii="Times New Roman" w:hAnsi="Times New Roman" w:cs="Times New Roman"/>
                <w:color w:val="000000" w:themeColor="text1"/>
              </w:rPr>
              <w:t>IN</w:t>
            </w:r>
          </w:p>
        </w:tc>
      </w:tr>
    </w:tbl>
    <w:p w14:paraId="039C6202" w14:textId="77777777" w:rsidR="00437364" w:rsidRPr="009111E6" w:rsidRDefault="00437364" w:rsidP="0043736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2DB36F9" w14:textId="7FD331B8" w:rsidR="00293725" w:rsidRPr="009111E6" w:rsidRDefault="00437364" w:rsidP="0043736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111E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</w:t>
      </w:r>
      <w:r w:rsidRPr="009111E6">
        <w:rPr>
          <w:rFonts w:ascii="Times New Roman" w:hAnsi="Times New Roman" w:cs="Times New Roman"/>
          <w:color w:val="000000" w:themeColor="text1"/>
        </w:rPr>
        <w:tab/>
      </w:r>
      <w:r w:rsidRPr="009111E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/A indicates the age or gender of the cats was not available</w:t>
      </w:r>
    </w:p>
    <w:sectPr w:rsidR="00293725" w:rsidRPr="009111E6" w:rsidSect="009111E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DF7CE0" w14:textId="77777777" w:rsidR="00000000" w:rsidRDefault="009111E6">
      <w:pPr>
        <w:spacing w:after="0" w:line="240" w:lineRule="auto"/>
      </w:pPr>
      <w:r>
        <w:separator/>
      </w:r>
    </w:p>
  </w:endnote>
  <w:endnote w:type="continuationSeparator" w:id="0">
    <w:p w14:paraId="32396762" w14:textId="77777777" w:rsidR="00000000" w:rsidRDefault="009111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194457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9A7DF4" w14:textId="77777777" w:rsidR="00542311" w:rsidRDefault="009111E6" w:rsidP="006964A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11E8C9" w14:textId="77777777" w:rsidR="00000000" w:rsidRDefault="009111E6">
      <w:pPr>
        <w:spacing w:after="0" w:line="240" w:lineRule="auto"/>
      </w:pPr>
      <w:r>
        <w:separator/>
      </w:r>
    </w:p>
  </w:footnote>
  <w:footnote w:type="continuationSeparator" w:id="0">
    <w:p w14:paraId="1993D54D" w14:textId="77777777" w:rsidR="00000000" w:rsidRDefault="009111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4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yNTIwMrawMLQ0MDNW0lEKTi0uzszPAykwrAUA1aoDxSwAAAA="/>
  </w:docVars>
  <w:rsids>
    <w:rsidRoot w:val="00D86D26"/>
    <w:rsid w:val="00293725"/>
    <w:rsid w:val="00437364"/>
    <w:rsid w:val="006017B2"/>
    <w:rsid w:val="008032CE"/>
    <w:rsid w:val="009111E6"/>
    <w:rsid w:val="00CA401B"/>
    <w:rsid w:val="00D8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DEABD"/>
  <w15:chartTrackingRefBased/>
  <w15:docId w15:val="{84EC7C50-E889-47BB-B211-72B30C227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3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373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364"/>
  </w:style>
  <w:style w:type="character" w:styleId="LineNumber">
    <w:name w:val="line number"/>
    <w:basedOn w:val="DefaultParagraphFont"/>
    <w:uiPriority w:val="99"/>
    <w:semiHidden/>
    <w:unhideWhenUsed/>
    <w:rsid w:val="00437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5</Words>
  <Characters>2768</Characters>
  <Application>Microsoft Office Word</Application>
  <DocSecurity>0</DocSecurity>
  <Lines>23</Lines>
  <Paragraphs>6</Paragraphs>
  <ScaleCrop>false</ScaleCrop>
  <Company/>
  <LinksUpToDate>false</LinksUpToDate>
  <CharactersWithSpaces>3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ming Wang</dc:creator>
  <cp:keywords/>
  <dc:description/>
  <cp:lastModifiedBy>Sindhu Chinnaiyan</cp:lastModifiedBy>
  <cp:revision>3</cp:revision>
  <dcterms:created xsi:type="dcterms:W3CDTF">2023-04-29T14:27:00Z</dcterms:created>
  <dcterms:modified xsi:type="dcterms:W3CDTF">2023-06-05T13:46:00Z</dcterms:modified>
</cp:coreProperties>
</file>